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9A9D5" w14:textId="335757ED" w:rsidR="00355A79" w:rsidRDefault="00355A79" w:rsidP="00355A79">
      <w:pPr>
        <w:rPr>
          <w:rFonts w:ascii="Times New Roman" w:hAnsi="Times New Roman" w:cs="Times New Roman"/>
          <w:sz w:val="24"/>
          <w:szCs w:val="24"/>
        </w:rPr>
      </w:pPr>
      <w:r w:rsidRPr="00121AA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21AA1">
        <w:rPr>
          <w:rFonts w:ascii="Times New Roman" w:hAnsi="Times New Roman" w:cs="Times New Roman"/>
          <w:sz w:val="24"/>
          <w:szCs w:val="24"/>
        </w:rPr>
        <w:t>:  Abundance estimates</w:t>
      </w:r>
      <w:r w:rsidRPr="00650ED8">
        <w:rPr>
          <w:rFonts w:ascii="Times New Roman" w:hAnsi="Times New Roman" w:cs="Times New Roman"/>
          <w:sz w:val="24"/>
          <w:szCs w:val="24"/>
        </w:rPr>
        <w:t xml:space="preserve"> produced using N</w:t>
      </w:r>
      <w:r>
        <w:rPr>
          <w:rFonts w:ascii="Times New Roman" w:hAnsi="Times New Roman" w:cs="Times New Roman"/>
          <w:sz w:val="24"/>
          <w:szCs w:val="24"/>
        </w:rPr>
        <w:t>-m</w:t>
      </w:r>
      <w:r w:rsidRPr="00650ED8">
        <w:rPr>
          <w:rFonts w:ascii="Times New Roman" w:hAnsi="Times New Roman" w:cs="Times New Roman"/>
          <w:sz w:val="24"/>
          <w:szCs w:val="24"/>
        </w:rPr>
        <w:t xml:space="preserve">ixture modeling and imagery from 11 </w:t>
      </w:r>
      <w:r>
        <w:rPr>
          <w:rFonts w:ascii="Times New Roman" w:hAnsi="Times New Roman" w:cs="Times New Roman"/>
          <w:sz w:val="24"/>
          <w:szCs w:val="24"/>
        </w:rPr>
        <w:t>camera trap</w:t>
      </w:r>
      <w:r w:rsidRPr="00650ED8">
        <w:rPr>
          <w:rFonts w:ascii="Times New Roman" w:hAnsi="Times New Roman" w:cs="Times New Roman"/>
          <w:sz w:val="24"/>
          <w:szCs w:val="24"/>
        </w:rPr>
        <w:t>s (</w:t>
      </w:r>
      <w:r>
        <w:rPr>
          <w:rFonts w:ascii="Times New Roman" w:hAnsi="Times New Roman" w:cs="Times New Roman"/>
          <w:sz w:val="24"/>
          <w:szCs w:val="24"/>
        </w:rPr>
        <w:t>800 m</w:t>
      </w:r>
      <w:r w:rsidRPr="00650ED8">
        <w:rPr>
          <w:rFonts w:ascii="Times New Roman" w:hAnsi="Times New Roman" w:cs="Times New Roman"/>
          <w:sz w:val="24"/>
          <w:szCs w:val="24"/>
        </w:rPr>
        <w:t xml:space="preserve"> grid spacing) for adult desert bighorn sheep (</w:t>
      </w:r>
      <w:r>
        <w:rPr>
          <w:rFonts w:ascii="Times New Roman" w:hAnsi="Times New Roman" w:cs="Times New Roman"/>
          <w:sz w:val="24"/>
          <w:szCs w:val="24"/>
        </w:rPr>
        <w:t>DBS</w:t>
      </w:r>
      <w:r w:rsidRPr="00650ED8">
        <w:rPr>
          <w:rFonts w:ascii="Times New Roman" w:hAnsi="Times New Roman" w:cs="Times New Roman"/>
          <w:sz w:val="24"/>
          <w:szCs w:val="24"/>
        </w:rPr>
        <w:t xml:space="preserve"> </w:t>
      </w:r>
      <w:r w:rsidRPr="00542985">
        <w:rPr>
          <w:rFonts w:ascii="Times New Roman" w:hAnsi="Times New Roman" w:cs="Times New Roman"/>
          <w:sz w:val="24"/>
          <w:szCs w:val="24"/>
        </w:rPr>
        <w:t>&gt;</w:t>
      </w:r>
      <w:r w:rsidRPr="00650ED8">
        <w:rPr>
          <w:rFonts w:ascii="Times New Roman" w:hAnsi="Times New Roman" w:cs="Times New Roman"/>
          <w:sz w:val="24"/>
          <w:szCs w:val="24"/>
        </w:rPr>
        <w:t xml:space="preserve"> 1.5 years; ewes, rams and </w:t>
      </w:r>
      <w:r>
        <w:rPr>
          <w:rFonts w:ascii="Times New Roman" w:hAnsi="Times New Roman" w:cs="Times New Roman"/>
          <w:sz w:val="24"/>
          <w:szCs w:val="24"/>
        </w:rPr>
        <w:t xml:space="preserve">adults of </w:t>
      </w:r>
      <w:r w:rsidRPr="00650ED8">
        <w:rPr>
          <w:rFonts w:ascii="Times New Roman" w:hAnsi="Times New Roman" w:cs="Times New Roman"/>
          <w:sz w:val="24"/>
          <w:szCs w:val="24"/>
        </w:rPr>
        <w:t xml:space="preserve">unknown sex) </w:t>
      </w:r>
      <w:r w:rsidR="00765800">
        <w:rPr>
          <w:rFonts w:ascii="Times New Roman" w:hAnsi="Times New Roman" w:cs="Times New Roman"/>
          <w:sz w:val="24"/>
          <w:szCs w:val="24"/>
        </w:rPr>
        <w:t>at</w:t>
      </w:r>
      <w:r w:rsidR="00D53646">
        <w:rPr>
          <w:rFonts w:ascii="Times New Roman" w:hAnsi="Times New Roman" w:cs="Times New Roman"/>
          <w:sz w:val="24"/>
          <w:szCs w:val="24"/>
        </w:rPr>
        <w:t xml:space="preserve"> a captive fac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65800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New Mexico, USA</w:t>
      </w:r>
      <w:r w:rsidRPr="00650ED8">
        <w:rPr>
          <w:rFonts w:ascii="Times New Roman" w:hAnsi="Times New Roman" w:cs="Times New Roman"/>
          <w:sz w:val="24"/>
          <w:szCs w:val="24"/>
        </w:rPr>
        <w:t>.  Data were parsed using 3 and 7-day intervals,</w:t>
      </w:r>
      <w:r>
        <w:rPr>
          <w:rFonts w:ascii="Times New Roman" w:hAnsi="Times New Roman" w:cs="Times New Roman"/>
          <w:sz w:val="24"/>
          <w:szCs w:val="24"/>
        </w:rPr>
        <w:t xml:space="preserve"> with data</w:t>
      </w:r>
      <w:r w:rsidRPr="00650ED8">
        <w:rPr>
          <w:rFonts w:ascii="Times New Roman" w:hAnsi="Times New Roman" w:cs="Times New Roman"/>
          <w:sz w:val="24"/>
          <w:szCs w:val="24"/>
        </w:rPr>
        <w:t xml:space="preserve"> unfiltered, or filtered to obtain the maximum count of adult sheep observed in</w:t>
      </w:r>
      <w:r>
        <w:rPr>
          <w:rFonts w:ascii="Times New Roman" w:hAnsi="Times New Roman" w:cs="Times New Roman"/>
          <w:sz w:val="24"/>
          <w:szCs w:val="24"/>
        </w:rPr>
        <w:t xml:space="preserve"> visitation events separated by 1 h</w:t>
      </w:r>
      <w:r w:rsidRPr="00650ED8">
        <w:rPr>
          <w:rFonts w:ascii="Times New Roman" w:hAnsi="Times New Roman" w:cs="Times New Roman"/>
          <w:sz w:val="24"/>
          <w:szCs w:val="24"/>
        </w:rPr>
        <w:t xml:space="preserve">. Analyses employed priors based on subject matter experts (SME) or calculated from these data using </w:t>
      </w:r>
      <w:r>
        <w:rPr>
          <w:rFonts w:ascii="Times New Roman" w:hAnsi="Times New Roman" w:cs="Times New Roman"/>
          <w:sz w:val="24"/>
          <w:szCs w:val="24"/>
        </w:rPr>
        <w:t>detection-</w:t>
      </w:r>
      <w:proofErr w:type="spellStart"/>
      <w:r>
        <w:rPr>
          <w:rFonts w:ascii="Times New Roman" w:hAnsi="Times New Roman" w:cs="Times New Roman"/>
          <w:sz w:val="24"/>
          <w:szCs w:val="24"/>
        </w:rPr>
        <w:t>nondetection</w:t>
      </w:r>
      <w:proofErr w:type="spellEnd"/>
      <w:r w:rsidRPr="00650E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es</w:t>
      </w:r>
      <w:r w:rsidRPr="00650ED8">
        <w:rPr>
          <w:rFonts w:ascii="Times New Roman" w:hAnsi="Times New Roman" w:cs="Times New Roman"/>
          <w:sz w:val="24"/>
          <w:szCs w:val="24"/>
        </w:rPr>
        <w:t xml:space="preserve">.  The table includes median estimates </w:t>
      </w:r>
      <w:r>
        <w:rPr>
          <w:rFonts w:ascii="Times New Roman" w:hAnsi="Times New Roman" w:cs="Times New Roman"/>
          <w:sz w:val="24"/>
          <w:szCs w:val="24"/>
        </w:rPr>
        <w:t xml:space="preserve">within seasons (3-month averages), </w:t>
      </w:r>
      <w:r w:rsidRPr="00650ED8">
        <w:rPr>
          <w:rFonts w:ascii="Times New Roman" w:hAnsi="Times New Roman" w:cs="Times New Roman"/>
          <w:sz w:val="24"/>
          <w:szCs w:val="24"/>
        </w:rPr>
        <w:t>with 95% lower and upper credibility intervals (LCL, UCL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50ED8">
        <w:rPr>
          <w:rFonts w:ascii="Times New Roman" w:hAnsi="Times New Roman" w:cs="Times New Roman"/>
          <w:sz w:val="24"/>
          <w:szCs w:val="24"/>
        </w:rPr>
        <w:t>standard deviation (SD) and Monte Carlo error (MCE).</w:t>
      </w:r>
      <w:r>
        <w:rPr>
          <w:rFonts w:ascii="Times New Roman" w:hAnsi="Times New Roman" w:cs="Times New Roman"/>
          <w:sz w:val="24"/>
          <w:szCs w:val="24"/>
        </w:rPr>
        <w:t xml:space="preserve">  Seasons include Summer (June – July 2017), Autumn (August – October 2017), Winter (November 2017 – January 2018) and Spring (February – April 2018). The true number of adult desert bighorn sheep were determined by a ground census, with 53 adults in May 2017 and 69 adults in May 2018. “DND” represents detection-</w:t>
      </w:r>
      <w:proofErr w:type="spellStart"/>
      <w:r>
        <w:rPr>
          <w:rFonts w:ascii="Times New Roman" w:hAnsi="Times New Roman" w:cs="Times New Roman"/>
          <w:sz w:val="24"/>
          <w:szCs w:val="24"/>
        </w:rPr>
        <w:t>nondetect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3E35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751" w:type="dxa"/>
        <w:tblInd w:w="-270" w:type="dxa"/>
        <w:tblLook w:val="04A0" w:firstRow="1" w:lastRow="0" w:firstColumn="1" w:lastColumn="0" w:noHBand="0" w:noVBand="1"/>
      </w:tblPr>
      <w:tblGrid>
        <w:gridCol w:w="1043"/>
        <w:gridCol w:w="1302"/>
        <w:gridCol w:w="1665"/>
        <w:gridCol w:w="1030"/>
        <w:gridCol w:w="927"/>
        <w:gridCol w:w="1003"/>
        <w:gridCol w:w="927"/>
        <w:gridCol w:w="927"/>
        <w:gridCol w:w="927"/>
      </w:tblGrid>
      <w:tr w:rsidR="00FD6BBB" w:rsidRPr="00FD6BBB" w14:paraId="29D4859C" w14:textId="77777777" w:rsidTr="003E3533">
        <w:trPr>
          <w:trHeight w:val="312"/>
        </w:trPr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1F9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4A6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4E5F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o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51F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so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B7E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C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782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21C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C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8BF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678E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E</w:t>
            </w:r>
          </w:p>
        </w:tc>
      </w:tr>
      <w:tr w:rsidR="00FD6BBB" w:rsidRPr="00FD6BBB" w14:paraId="29348E5B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6F0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A36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F4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401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396F" w14:textId="79C5F511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0.</w:t>
            </w:r>
            <w:r w:rsidR="009C7064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0EA" w14:textId="2166C946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4.</w:t>
            </w:r>
            <w:r w:rsidR="009C7064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BD3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C743" w14:textId="4AF19E55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 w:rsidR="009C7064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3ED7" w14:textId="434CBFC8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6BBB" w:rsidRPr="00FD6BBB" w14:paraId="4B73D24F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012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91E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96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0A0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E405" w14:textId="6C19D148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6B1C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DC1A" w14:textId="5A5F3130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D8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F8FC" w14:textId="38E5AB32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6BBB" w:rsidRPr="00FD6BBB" w14:paraId="61F96187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F6C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984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76B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462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EE9" w14:textId="6A6B94F1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2D85" w14:textId="27FFD4DB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2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F7DE" w14:textId="30FBC154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9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477" w14:textId="0B4257B1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3399" w14:textId="06AFF6C5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6BBB" w:rsidRPr="00FD6BBB" w14:paraId="3CB1ECF1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55EE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55C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076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4FF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842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3AE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6BD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0AF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B8B5" w14:textId="6EE98674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76A8F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6BBB" w:rsidRPr="00FD6BBB" w14:paraId="13E898FF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6B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4F4F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6D9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A57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39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F88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3C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C2FD" w14:textId="7EE5C793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2F84" w14:textId="6966F430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6BBB" w:rsidRPr="00FD6BBB" w14:paraId="4837B9C1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316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0D4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98A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73F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A0E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D0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8DD" w14:textId="0119DCD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288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ED0" w14:textId="3D276B4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6BBB" w:rsidRPr="00FD6BBB" w14:paraId="6D6C9726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F2F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A22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782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CAC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576A" w14:textId="71C0B98B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1E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799F" w14:textId="1CE3DD5C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4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A885" w14:textId="3335C174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D566" w14:textId="54AA31FA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6BBB" w:rsidRPr="00FD6BBB" w14:paraId="6E3FB67F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8A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7AA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1B2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F5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00EE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89C6" w14:textId="24681F11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2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2635" w14:textId="09CFD79D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7859" w14:textId="65F029D9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0E3DC1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D7E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613E6022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1076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4F1E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F9FA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E1FB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452F" w14:textId="187710E3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DE3C" w14:textId="75B344D3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8C8D" w14:textId="17A07AC2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E27" w14:textId="3BA7A68D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D918" w14:textId="78518E0D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70A937FA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E047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DB29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85CB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84AE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C912" w14:textId="1D0D5A5E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AAC7" w14:textId="3F053666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7C11" w14:textId="41574C9F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7F8" w14:textId="5AFCCAF3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0F3C" w14:textId="12C5A8EB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111EF3F7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117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7F27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62A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C1C9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FE68" w14:textId="5A184F6D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B313" w14:textId="6945FDED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AD6" w14:textId="45B0F8C8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796F" w14:textId="3E577F9E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58D0" w14:textId="2D625449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264EE04B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FA62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6F85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D23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803D" w14:textId="77777777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8CFD" w14:textId="6B9364BA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7DCF" w14:textId="68D6FC49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3503" w14:textId="09A6A12C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5A27" w14:textId="069DC0EA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6E7E" w14:textId="792AD1DD" w:rsidR="003E3533" w:rsidRPr="00FD6BBB" w:rsidRDefault="003E3533" w:rsidP="003E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21C86F5E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754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5BC4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5DC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3A3C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10AC" w14:textId="3A84FC4B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08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D5F7" w14:textId="3A4B2E75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3D4C" w14:textId="1189E42D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AEA" w14:textId="038076FB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6BBB" w:rsidRPr="00FD6BBB" w14:paraId="111C9E8C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310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D49F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8C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01E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E1B2" w14:textId="00A7D603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1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0BAF" w14:textId="179240B0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1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DE2" w14:textId="778C34C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4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AD1D" w14:textId="7E2BAF0C" w:rsidR="00355A79" w:rsidRPr="00FD6BBB" w:rsidRDefault="00CE00C3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355A79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A2B" w14:textId="036C6783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6BBB" w:rsidRPr="00FD6BBB" w14:paraId="44750F43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1C2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EB7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070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665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0149" w14:textId="0BDDE3CB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EF7" w14:textId="7F2E5434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D49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0C81" w14:textId="613BA274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896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1CCC2173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502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D8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144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6C7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E89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164" w14:textId="12F53D78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5D3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0769" w14:textId="78040DDA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CE00C3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075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29C76945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82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9B2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E83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2C4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4C0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A261" w14:textId="53F390C8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9.</w:t>
            </w:r>
            <w:r w:rsidR="001330CD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240C" w14:textId="01BF3B4C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0.</w:t>
            </w:r>
            <w:r w:rsidR="001330CD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52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1E19" w14:textId="1822B4DA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330CD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6BBB" w:rsidRPr="00FD6BBB" w14:paraId="2B9B8950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3AC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5C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8B9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BFB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3DAF" w14:textId="7D55DF43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330CD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330CD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007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E7A4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610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63A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7BDE20CD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50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4A7C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724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EC7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2158" w14:textId="362E915B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330CD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330CD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E27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39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B6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234E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67022A04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64E4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419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11A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03D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107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61A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202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718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BD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1E19ED0C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C62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2D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552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BB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7F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AD6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8F5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2D6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C8D8" w14:textId="5396963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21C9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6BBB" w:rsidRPr="00FD6BBB" w14:paraId="752F433A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B26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F5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979C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3CE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103C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BA3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C9D0" w14:textId="386003FA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6.</w:t>
            </w:r>
            <w:r w:rsidR="001E21C9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17B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8C26" w14:textId="4F1EDE16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21C9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6BBB" w:rsidRPr="00FD6BBB" w14:paraId="7DF37386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F57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B79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E74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7214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103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6C4B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505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E97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B931" w14:textId="4362293E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E21C9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FD6BBB" w:rsidRPr="00FD6BBB" w14:paraId="23CE53CA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DD0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5CFC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FF7E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7DB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930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2784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949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7A6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1444" w14:textId="308D80B6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21C9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6BBB" w:rsidRPr="00FD6BBB" w14:paraId="1BAE307D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331E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CB5C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A8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3F0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B23" w14:textId="4DEF3883" w:rsidR="00355A79" w:rsidRPr="00FD6BBB" w:rsidRDefault="004A4870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2EA3" w14:textId="4066C887" w:rsidR="00355A79" w:rsidRPr="00FD6BBB" w:rsidRDefault="003262D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CC81" w14:textId="4C4E6026" w:rsidR="00355A79" w:rsidRPr="00FD6BBB" w:rsidRDefault="004A4870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="00355A79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278F" w14:textId="4958794A" w:rsidR="00355A79" w:rsidRPr="00FD6BBB" w:rsidRDefault="004A4870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89B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35F13884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DA5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40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E8C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1A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984" w14:textId="6FB91EF5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0FDC" w14:textId="7BDB4360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72FF" w14:textId="20F84102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4EB8" w14:textId="0992A49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B78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07F4EDAF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F99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12CF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4E9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DAF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09C" w14:textId="25F0F1A0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9C77" w14:textId="1F1AA37E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920" w14:textId="0003D121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D693" w14:textId="609C6189" w:rsidR="00355A79" w:rsidRPr="00FD6BBB" w:rsidRDefault="004A4870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96D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4A3114C8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06CC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11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08F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A3E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E400" w14:textId="20F60E1B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B81B" w14:textId="7B1E192E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110" w14:textId="691F36E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0B4" w14:textId="69F23149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4A4870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849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6DFB7079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0F87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83D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1C3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C13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8810" w14:textId="30AF8CC6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BE47" w14:textId="587F9684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9C49" w14:textId="1D87775D" w:rsidR="00355A79" w:rsidRPr="00FD6BBB" w:rsidRDefault="000745AA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="00355A79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64FA" w14:textId="0D637D4F" w:rsidR="00355A79" w:rsidRPr="00FD6BBB" w:rsidRDefault="000745AA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55A79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971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73BBF6A0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C5A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C634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75E1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336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90DF" w14:textId="168BF811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7322" w14:textId="7009C0A3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B11" w14:textId="17369DC6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3B3E" w14:textId="7328A6A8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789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6BBB" w:rsidRPr="00FD6BBB" w14:paraId="0378BEC8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EEE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EC0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B1E5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6082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530" w14:textId="40C2EC48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D17E" w14:textId="6848D37E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8B17" w14:textId="68C54EAD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D3AA" w14:textId="5B15871B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E03A" w14:textId="158DCE52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6BBB" w:rsidRPr="00FD6BBB" w14:paraId="637FC717" w14:textId="77777777" w:rsidTr="003E3533">
        <w:trPr>
          <w:trHeight w:val="30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AA7D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613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52B8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51A9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7AB1" w14:textId="133B1B19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0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97EA" w14:textId="13FC608B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CE05" w14:textId="1600D8A2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3967" w14:textId="02419824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745AA"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2F56" w14:textId="77777777" w:rsidR="00355A79" w:rsidRPr="00FD6BBB" w:rsidRDefault="00355A79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BB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26CB5176" w14:textId="77777777" w:rsidR="0006390E" w:rsidRDefault="0006390E"/>
    <w:sectPr w:rsidR="00063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79"/>
    <w:rsid w:val="0006390E"/>
    <w:rsid w:val="000745AA"/>
    <w:rsid w:val="000E3DC1"/>
    <w:rsid w:val="001330CD"/>
    <w:rsid w:val="001E21C9"/>
    <w:rsid w:val="00310245"/>
    <w:rsid w:val="003262D1"/>
    <w:rsid w:val="00355A79"/>
    <w:rsid w:val="003E3533"/>
    <w:rsid w:val="004A4870"/>
    <w:rsid w:val="00542985"/>
    <w:rsid w:val="00765800"/>
    <w:rsid w:val="00776A8F"/>
    <w:rsid w:val="00871F08"/>
    <w:rsid w:val="009C7064"/>
    <w:rsid w:val="00B44B1F"/>
    <w:rsid w:val="00CC1400"/>
    <w:rsid w:val="00CE00C3"/>
    <w:rsid w:val="00D53646"/>
    <w:rsid w:val="00E841EE"/>
    <w:rsid w:val="00FD54E4"/>
    <w:rsid w:val="00FD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A780E"/>
  <w15:chartTrackingRefBased/>
  <w15:docId w15:val="{529D12DF-2924-4B86-AAB7-C32FCD95B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A7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16</cp:revision>
  <dcterms:created xsi:type="dcterms:W3CDTF">2024-07-05T22:43:00Z</dcterms:created>
  <dcterms:modified xsi:type="dcterms:W3CDTF">2024-10-14T17:05:00Z</dcterms:modified>
</cp:coreProperties>
</file>